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C38A55" w14:textId="53F8CF68" w:rsidR="008755E9" w:rsidRPr="00073A00" w:rsidRDefault="00130785" w:rsidP="00133937">
      <w:pPr>
        <w:ind w:left="-63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073A00">
        <w:rPr>
          <w:rFonts w:asciiTheme="majorBidi" w:hAnsiTheme="majorBidi" w:cstheme="majorBidi"/>
          <w:sz w:val="24"/>
          <w:szCs w:val="24"/>
          <w:shd w:val="clear" w:color="auto" w:fill="FFFFFF"/>
        </w:rPr>
        <w:t>Search syntax in three databases</w:t>
      </w:r>
    </w:p>
    <w:tbl>
      <w:tblPr>
        <w:tblStyle w:val="TableGrid"/>
        <w:tblW w:w="0" w:type="auto"/>
        <w:tblInd w:w="-995" w:type="dxa"/>
        <w:tblLook w:val="04A0" w:firstRow="1" w:lastRow="0" w:firstColumn="1" w:lastColumn="0" w:noHBand="0" w:noVBand="1"/>
      </w:tblPr>
      <w:tblGrid>
        <w:gridCol w:w="1255"/>
        <w:gridCol w:w="9815"/>
      </w:tblGrid>
      <w:tr w:rsidR="00130785" w:rsidRPr="00073A00" w14:paraId="4376D66A" w14:textId="77777777" w:rsidTr="00130785">
        <w:tc>
          <w:tcPr>
            <w:tcW w:w="1255" w:type="dxa"/>
          </w:tcPr>
          <w:p w14:paraId="58117E26" w14:textId="77777777" w:rsidR="00130785" w:rsidRPr="00073A00" w:rsidRDefault="00130785" w:rsidP="0013078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3A00">
              <w:rPr>
                <w:rFonts w:asciiTheme="majorBidi" w:hAnsiTheme="majorBidi" w:cstheme="majorBidi"/>
                <w:sz w:val="24"/>
                <w:szCs w:val="24"/>
              </w:rPr>
              <w:t>Databases</w:t>
            </w:r>
          </w:p>
        </w:tc>
        <w:tc>
          <w:tcPr>
            <w:tcW w:w="9815" w:type="dxa"/>
          </w:tcPr>
          <w:p w14:paraId="322152EB" w14:textId="77777777" w:rsidR="00130785" w:rsidRPr="00073A00" w:rsidRDefault="00130785" w:rsidP="0013078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3A00">
              <w:rPr>
                <w:rFonts w:asciiTheme="majorBidi" w:hAnsiTheme="majorBidi" w:cstheme="majorBidi"/>
                <w:sz w:val="24"/>
                <w:szCs w:val="24"/>
              </w:rPr>
              <w:t>Search syntax</w:t>
            </w:r>
          </w:p>
        </w:tc>
      </w:tr>
      <w:tr w:rsidR="00130785" w:rsidRPr="00073A00" w14:paraId="0D705780" w14:textId="77777777" w:rsidTr="00130785">
        <w:tc>
          <w:tcPr>
            <w:tcW w:w="1255" w:type="dxa"/>
          </w:tcPr>
          <w:p w14:paraId="410C8091" w14:textId="77777777" w:rsidR="00130785" w:rsidRPr="00073A00" w:rsidRDefault="00130785" w:rsidP="0013078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3A00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9815" w:type="dxa"/>
          </w:tcPr>
          <w:p w14:paraId="7A6846C8" w14:textId="065E80A9" w:rsidR="00130785" w:rsidRPr="00073A00" w:rsidRDefault="001477DC" w:rsidP="0013078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3A00">
              <w:rPr>
                <w:rFonts w:asciiTheme="majorBidi" w:hAnsiTheme="majorBidi" w:cstheme="majorBidi"/>
                <w:sz w:val="24"/>
                <w:szCs w:val="24"/>
              </w:rPr>
              <w:t>(“Chat gpt”[all] OR ChatGPT[all] OR GPT[all] OR "Chat Generative Pre-Trained Transformer"[all] OR Chatbot*[all] OR "medical chatbot"[all]) AND (Healthcare[all] OR "Health care"[all] OR Health[all] OR "medical education"[all] OR (Education[all] AND Medical[all]) OR "healthcare education"[all] OR "health care education"[all] OR "Clinical research"[all] OR Medicine[all] OR "public health"[all] OR (Health[all] AND Public[all]) OR Treatment[all] OR Prevention[all] OR Screening[all] OR "medical advice"[all] OR Triage*[all] OR "clinical workflow*"[all] OR diagnose*[all] OR self-management[all] OR "</w:t>
            </w:r>
            <w:proofErr w:type="spellStart"/>
            <w:r w:rsidRPr="00073A00">
              <w:rPr>
                <w:rFonts w:asciiTheme="majorBidi" w:hAnsiTheme="majorBidi" w:cstheme="majorBidi"/>
                <w:sz w:val="24"/>
                <w:szCs w:val="24"/>
              </w:rPr>
              <w:t>Self</w:t>
            </w:r>
            <w:r w:rsidR="00073A0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73A00">
              <w:rPr>
                <w:rFonts w:asciiTheme="majorBidi" w:hAnsiTheme="majorBidi" w:cstheme="majorBidi"/>
                <w:sz w:val="24"/>
                <w:szCs w:val="24"/>
              </w:rPr>
              <w:t>Management</w:t>
            </w:r>
            <w:proofErr w:type="spellEnd"/>
            <w:r w:rsidRPr="00073A00">
              <w:rPr>
                <w:rFonts w:asciiTheme="majorBidi" w:hAnsiTheme="majorBidi" w:cstheme="majorBidi"/>
                <w:sz w:val="24"/>
                <w:szCs w:val="24"/>
              </w:rPr>
              <w:t>"[all]) AND 2020/01/01:2023/05/30[</w:t>
            </w:r>
            <w:proofErr w:type="spellStart"/>
            <w:r w:rsidRPr="00073A00">
              <w:rPr>
                <w:rFonts w:asciiTheme="majorBidi" w:hAnsiTheme="majorBidi" w:cstheme="majorBidi"/>
                <w:sz w:val="24"/>
                <w:szCs w:val="24"/>
              </w:rPr>
              <w:t>dp</w:t>
            </w:r>
            <w:proofErr w:type="spellEnd"/>
            <w:r w:rsidRPr="00073A00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</w:tr>
      <w:tr w:rsidR="00130785" w:rsidRPr="00073A00" w14:paraId="28856866" w14:textId="77777777" w:rsidTr="00130785">
        <w:tc>
          <w:tcPr>
            <w:tcW w:w="1255" w:type="dxa"/>
          </w:tcPr>
          <w:p w14:paraId="29D99242" w14:textId="77777777" w:rsidR="00130785" w:rsidRPr="00073A00" w:rsidRDefault="00130785" w:rsidP="0013078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3A00">
              <w:rPr>
                <w:rFonts w:asciiTheme="majorBidi" w:hAnsiTheme="majorBidi" w:cstheme="majorBidi"/>
                <w:sz w:val="24"/>
                <w:szCs w:val="24"/>
              </w:rPr>
              <w:t>WOS</w:t>
            </w:r>
          </w:p>
        </w:tc>
        <w:tc>
          <w:tcPr>
            <w:tcW w:w="9815" w:type="dxa"/>
          </w:tcPr>
          <w:p w14:paraId="7C24F346" w14:textId="77777777" w:rsidR="001477DC" w:rsidRPr="00073A00" w:rsidRDefault="001477DC" w:rsidP="001477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3A00">
              <w:rPr>
                <w:rFonts w:asciiTheme="majorBidi" w:hAnsiTheme="majorBidi" w:cstheme="majorBidi"/>
                <w:sz w:val="24"/>
                <w:szCs w:val="24"/>
              </w:rPr>
              <w:t>(ALL</w:t>
            </w:r>
            <w:proofErr w:type="gramStart"/>
            <w:r w:rsidRPr="00073A00">
              <w:rPr>
                <w:rFonts w:asciiTheme="majorBidi" w:hAnsiTheme="majorBidi" w:cstheme="majorBidi"/>
                <w:sz w:val="24"/>
                <w:szCs w:val="24"/>
              </w:rPr>
              <w:t>=(</w:t>
            </w:r>
            <w:proofErr w:type="gramEnd"/>
            <w:r w:rsidRPr="00073A00">
              <w:rPr>
                <w:rFonts w:asciiTheme="majorBidi" w:hAnsiTheme="majorBidi" w:cstheme="majorBidi"/>
                <w:sz w:val="24"/>
                <w:szCs w:val="24"/>
              </w:rPr>
              <w:t xml:space="preserve">“Chat gpt”) OR ALL=(ChatGPT) OR ALL=(GPT) OR ALL=("Chat Generative Pre-Trained Transformer") OR ALL=(Chatbot*) OR ALL=("medical chatbot")) </w:t>
            </w:r>
          </w:p>
          <w:p w14:paraId="3095C8D4" w14:textId="77777777" w:rsidR="001477DC" w:rsidRPr="00073A00" w:rsidRDefault="001477DC" w:rsidP="001477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3A00">
              <w:rPr>
                <w:rFonts w:asciiTheme="majorBidi" w:hAnsiTheme="majorBidi" w:cstheme="majorBidi"/>
                <w:sz w:val="24"/>
                <w:szCs w:val="24"/>
              </w:rPr>
              <w:t>AND</w:t>
            </w:r>
          </w:p>
          <w:p w14:paraId="10DA79F5" w14:textId="7D46455A" w:rsidR="00130785" w:rsidRPr="00073A00" w:rsidRDefault="001477DC" w:rsidP="001477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3A00">
              <w:rPr>
                <w:rFonts w:asciiTheme="majorBidi" w:hAnsiTheme="majorBidi" w:cstheme="majorBidi"/>
                <w:sz w:val="24"/>
                <w:szCs w:val="24"/>
              </w:rPr>
              <w:t>(ALL=(Healthcare) OR ALL=("Health care") OR ALL=(Health) OR ALL=("medical education") OR (ALL=(Education) AND ALL=(Medical)) OR ALL=("healthcare education") OR ALL=("health care education") OR ALL=("Clinical research") OR ALL=(Medicine) OR ALL=("public health") OR (ALL=(Health) AND ALL=(Public)) OR ALL=(Treatment) OR ALL=(Prevention) OR ALL=(Screening) OR ALL=("medical advice") OR ALL=(Triage*) OR ALL=("clinical workflow*") OR ALL=(diagnose*) OR ALL=(self-management) OR ALL=("</w:t>
            </w:r>
            <w:proofErr w:type="spellStart"/>
            <w:r w:rsidRPr="00073A00">
              <w:rPr>
                <w:rFonts w:asciiTheme="majorBidi" w:hAnsiTheme="majorBidi" w:cstheme="majorBidi"/>
                <w:sz w:val="24"/>
                <w:szCs w:val="24"/>
              </w:rPr>
              <w:t>Self Management</w:t>
            </w:r>
            <w:proofErr w:type="spellEnd"/>
            <w:r w:rsidRPr="00073A00">
              <w:rPr>
                <w:rFonts w:asciiTheme="majorBidi" w:hAnsiTheme="majorBidi" w:cstheme="majorBidi"/>
                <w:sz w:val="24"/>
                <w:szCs w:val="24"/>
              </w:rPr>
              <w:t>")) AND PY= (2020-2023))</w:t>
            </w:r>
          </w:p>
        </w:tc>
      </w:tr>
      <w:tr w:rsidR="00130785" w:rsidRPr="00073A00" w14:paraId="2A215959" w14:textId="77777777" w:rsidTr="00130785">
        <w:tc>
          <w:tcPr>
            <w:tcW w:w="1255" w:type="dxa"/>
          </w:tcPr>
          <w:p w14:paraId="2102D3F8" w14:textId="77777777" w:rsidR="00130785" w:rsidRPr="00073A00" w:rsidRDefault="00130785" w:rsidP="0013078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3A00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9815" w:type="dxa"/>
          </w:tcPr>
          <w:p w14:paraId="53F99DA3" w14:textId="6106BA13" w:rsidR="00130785" w:rsidRPr="00073A00" w:rsidRDefault="001477DC" w:rsidP="00130785">
            <w:pPr>
              <w:ind w:right="-383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73A00">
              <w:rPr>
                <w:rFonts w:asciiTheme="majorBidi" w:hAnsiTheme="majorBidi" w:cstheme="majorBidi"/>
                <w:sz w:val="24"/>
                <w:szCs w:val="24"/>
              </w:rPr>
              <w:t>(TITLE-ABS(“Chat gpt”) OR TITLE-ABS(ChatGPT) OR TITLE-ABS(GPT) OR TITLE-ABS("Chat Generative Pre-Trained Transformer") OR TITLE-ABS(Chatbot*) OR TITLE-ABS("medical chatbot")) AND (TITLE-ABS(Healthcare) OR TITLE-ABS("Health care") OR TITLE-ABS(Health) OR TITLE-ABS("medical education") OR (TITLE-ABS(Education) AND TITLE-ABS(Medical)) OR TITLE-ABS("healthcare education") OR TITLE-ABS("health care education") OR TITLE-ABS("Clinical research") OR TITLE-ABS(Medicine) OR TITLE-ABS("public health") OR (TITLE-ABS(Health) AND TITLE-ABS(Public)) OR TITLE-ABS(Treatment) OR TITLE-ABS(Prevention) OR TITLE-ABS(Screening) OR TITLE-ABS("medical advice") OR TITLE-ABS(Triage*) OR TITLE-ABS("clinical workflow*") OR TITLE-ABS(diagnose*) OR TITLE-ABS(self-management) OR TITLE-ABS("</w:t>
            </w:r>
            <w:proofErr w:type="spellStart"/>
            <w:r w:rsidRPr="00073A00">
              <w:rPr>
                <w:rFonts w:asciiTheme="majorBidi" w:hAnsiTheme="majorBidi" w:cstheme="majorBidi"/>
                <w:sz w:val="24"/>
                <w:szCs w:val="24"/>
              </w:rPr>
              <w:t>Self Management</w:t>
            </w:r>
            <w:proofErr w:type="spellEnd"/>
            <w:r w:rsidRPr="00073A00">
              <w:rPr>
                <w:rFonts w:asciiTheme="majorBidi" w:hAnsiTheme="majorBidi" w:cstheme="majorBidi"/>
                <w:sz w:val="24"/>
                <w:szCs w:val="24"/>
              </w:rPr>
              <w:t>")) AND (PUBYEAR &gt; 2019 AND PUBYEAR &lt; 2023)</w:t>
            </w:r>
          </w:p>
        </w:tc>
      </w:tr>
    </w:tbl>
    <w:p w14:paraId="595D42C7" w14:textId="77777777" w:rsidR="008755E9" w:rsidRPr="00073A00" w:rsidRDefault="008755E9" w:rsidP="00130785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8755E9" w:rsidRPr="00073A00" w:rsidSect="00130785"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CC6EC1" w14:textId="77777777" w:rsidR="002137B5" w:rsidRDefault="002137B5" w:rsidP="007B0EC0">
      <w:pPr>
        <w:spacing w:after="0" w:line="240" w:lineRule="auto"/>
      </w:pPr>
      <w:r>
        <w:separator/>
      </w:r>
    </w:p>
  </w:endnote>
  <w:endnote w:type="continuationSeparator" w:id="0">
    <w:p w14:paraId="695FD0CB" w14:textId="77777777" w:rsidR="002137B5" w:rsidRDefault="002137B5" w:rsidP="007B0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2B46D5" w14:textId="77777777" w:rsidR="002137B5" w:rsidRDefault="002137B5" w:rsidP="007B0EC0">
      <w:pPr>
        <w:spacing w:after="0" w:line="240" w:lineRule="auto"/>
      </w:pPr>
      <w:r>
        <w:separator/>
      </w:r>
    </w:p>
  </w:footnote>
  <w:footnote w:type="continuationSeparator" w:id="0">
    <w:p w14:paraId="2D4CF0DC" w14:textId="77777777" w:rsidR="002137B5" w:rsidRDefault="002137B5" w:rsidP="007B0E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8D2"/>
    <w:rsid w:val="00047E0E"/>
    <w:rsid w:val="00073A00"/>
    <w:rsid w:val="00092CB3"/>
    <w:rsid w:val="000D708F"/>
    <w:rsid w:val="00112BB4"/>
    <w:rsid w:val="00130785"/>
    <w:rsid w:val="00133937"/>
    <w:rsid w:val="001477DC"/>
    <w:rsid w:val="00162D59"/>
    <w:rsid w:val="00205CD6"/>
    <w:rsid w:val="002137B5"/>
    <w:rsid w:val="00397A89"/>
    <w:rsid w:val="00494F38"/>
    <w:rsid w:val="004B6449"/>
    <w:rsid w:val="00522708"/>
    <w:rsid w:val="005E3177"/>
    <w:rsid w:val="00653FB9"/>
    <w:rsid w:val="00684665"/>
    <w:rsid w:val="0078176C"/>
    <w:rsid w:val="007B0EC0"/>
    <w:rsid w:val="00805D17"/>
    <w:rsid w:val="0081101C"/>
    <w:rsid w:val="008602BC"/>
    <w:rsid w:val="008755E9"/>
    <w:rsid w:val="008D5D8C"/>
    <w:rsid w:val="009C5246"/>
    <w:rsid w:val="00BA27C9"/>
    <w:rsid w:val="00C21BB2"/>
    <w:rsid w:val="00D75813"/>
    <w:rsid w:val="00DC1DD4"/>
    <w:rsid w:val="00E328B3"/>
    <w:rsid w:val="00EB38D2"/>
    <w:rsid w:val="00EC7FD8"/>
    <w:rsid w:val="00FF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15F12"/>
  <w15:chartTrackingRefBased/>
  <w15:docId w15:val="{30448333-A76B-49E4-8F62-AB7836044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alue">
    <w:name w:val="value"/>
    <w:basedOn w:val="DefaultParagraphFont"/>
    <w:rsid w:val="00DC1DD4"/>
  </w:style>
  <w:style w:type="paragraph" w:styleId="Header">
    <w:name w:val="header"/>
    <w:basedOn w:val="Normal"/>
    <w:link w:val="HeaderChar"/>
    <w:uiPriority w:val="99"/>
    <w:unhideWhenUsed/>
    <w:rsid w:val="007B0E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EC0"/>
  </w:style>
  <w:style w:type="paragraph" w:styleId="Footer">
    <w:name w:val="footer"/>
    <w:basedOn w:val="Normal"/>
    <w:link w:val="FooterChar"/>
    <w:uiPriority w:val="99"/>
    <w:unhideWhenUsed/>
    <w:rsid w:val="007B0E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EC0"/>
  </w:style>
  <w:style w:type="table" w:styleId="TableGrid">
    <w:name w:val="Table Grid"/>
    <w:basedOn w:val="TableNormal"/>
    <w:uiPriority w:val="39"/>
    <w:rsid w:val="00130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Pages>1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Zahra Galavi</cp:lastModifiedBy>
  <cp:revision>18</cp:revision>
  <dcterms:created xsi:type="dcterms:W3CDTF">2022-05-09T04:00:00Z</dcterms:created>
  <dcterms:modified xsi:type="dcterms:W3CDTF">2024-11-06T18:23:00Z</dcterms:modified>
</cp:coreProperties>
</file>